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E49" w:rsidRPr="00C2434C" w:rsidRDefault="00F42E49" w:rsidP="00F42E49">
      <w:pPr>
        <w:spacing w:line="480" w:lineRule="auto"/>
        <w:rPr>
          <w:lang w:val="en-US"/>
        </w:rPr>
      </w:pPr>
      <w:r w:rsidRPr="00C2434C">
        <w:rPr>
          <w:lang w:val="en-US"/>
        </w:rPr>
        <w:fldChar w:fldCharType="begin"/>
      </w:r>
      <w:r w:rsidRPr="00C2434C">
        <w:rPr>
          <w:lang w:val="en-US"/>
        </w:rPr>
        <w:instrText xml:space="preserve"> LINK Excel.Sheet.12 "\\\\ad.helsinki.fi\\home\\p\\pfagerlu\\Desktop\\Jousilahti et al kivun pysyvyys\\Submission APH\\Supplementary table 1.xlsx" Sheet1!R1C1:R54C6 \a \f 4 \h  \* MERGEFORMAT </w:instrText>
      </w:r>
      <w:r w:rsidRPr="00C2434C">
        <w:rPr>
          <w:lang w:val="en-US"/>
        </w:rPr>
        <w:fldChar w:fldCharType="separat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939"/>
        <w:gridCol w:w="1679"/>
        <w:gridCol w:w="1510"/>
        <w:gridCol w:w="1560"/>
        <w:gridCol w:w="1275"/>
      </w:tblGrid>
      <w:tr w:rsidR="00F42E49" w:rsidRPr="00C2434C" w:rsidTr="00D25CFE">
        <w:trPr>
          <w:trHeight w:val="113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upplementary table 1.</w:t>
            </w: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Gender-specific distributions of workload and health-related factors by pain status. *n&lt;10, not shown.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No pain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ain only at Phase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ain only at Phas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current pain (Phases 1 and 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 </w:t>
            </w:r>
            <w:r w:rsidRPr="00C243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 </w:t>
            </w:r>
            <w:r w:rsidRPr="00C243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</w:t>
            </w:r>
            <w:r w:rsidRPr="00C243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</w:t>
            </w:r>
            <w:r w:rsidRPr="00C243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omen (n=255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ysical workloa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0.001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h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4 (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d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8 (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5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4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9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v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5 (3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8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4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ntal workloa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0.001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h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5 (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 (1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d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6 (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9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8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v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 (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4 (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mok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-smok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2 (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6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7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Smoker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5 (3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6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cohol consump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828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week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7 (3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4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3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5 (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≥ weekly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0 (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8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5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8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egetable consump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002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≥ dai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5 (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4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5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9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dai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2 (3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8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4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besit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0.001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1 (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2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1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9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 (2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verage slee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0.001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–8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1 (4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0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6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7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7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 (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gt; 8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 (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244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n (n=69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3 (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ysical workloa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6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h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 (5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 (1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d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1 (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 (1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v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 (4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ntal workloa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030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h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 (5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 (1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d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 (4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v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mok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636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n-smok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0 (4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 (1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Smoker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 (4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cohol consump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329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week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2 (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≥ weekly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1 (5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egetable consump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0.067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≥ dai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 (5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 (1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dail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4 (4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besit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3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1 (4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 (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 (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verage slee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–8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6 (5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 7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 (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F42E49" w:rsidRPr="00C2434C" w:rsidTr="00D25CFE">
        <w:trPr>
          <w:trHeight w:val="11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gt; 8 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(6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</w:tbl>
    <w:p w:rsidR="00F42E49" w:rsidRPr="00C2434C" w:rsidRDefault="00F42E49" w:rsidP="00F42E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434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F42E49" w:rsidRPr="00C2434C" w:rsidRDefault="00F42E49" w:rsidP="00F42E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F42E49" w:rsidRPr="00C2434C" w:rsidSect="00F42E4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F42E49" w:rsidRPr="00C2434C" w:rsidRDefault="00F42E49" w:rsidP="00F42E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42E49" w:rsidRPr="00C2434C" w:rsidRDefault="00F42E49" w:rsidP="00F42E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42E49" w:rsidRPr="00C2434C" w:rsidRDefault="00F42E49" w:rsidP="00F42E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2922" w:type="dxa"/>
        <w:tblInd w:w="1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1207"/>
        <w:gridCol w:w="785"/>
        <w:gridCol w:w="1129"/>
        <w:gridCol w:w="796"/>
        <w:gridCol w:w="896"/>
        <w:gridCol w:w="796"/>
        <w:gridCol w:w="1062"/>
        <w:gridCol w:w="796"/>
        <w:gridCol w:w="851"/>
        <w:gridCol w:w="952"/>
        <w:gridCol w:w="952"/>
        <w:gridCol w:w="1643"/>
      </w:tblGrid>
      <w:tr w:rsidR="00F42E49" w:rsidRPr="00C2434C" w:rsidTr="00D25CFE">
        <w:trPr>
          <w:trHeight w:val="300"/>
        </w:trPr>
        <w:tc>
          <w:tcPr>
            <w:tcW w:w="1292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upplementary table 2.</w:t>
            </w: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pearman correlation coefficients and variance influence factors (VIF)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ge (continuous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d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ducation leve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Marital status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Smoking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coho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egetab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verage slee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ysical work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Mental workload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IF</w:t>
            </w:r>
          </w:p>
        </w:tc>
      </w:tr>
      <w:tr w:rsidR="00F42E49" w:rsidRPr="00C2434C" w:rsidTr="00D25CFE">
        <w:trPr>
          <w:trHeight w:val="2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ge (continuous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0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d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.10  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ducational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9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Marital status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6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Smoking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9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coho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7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egetabl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8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bes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8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verage slee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0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ysical workloa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3</w:t>
            </w:r>
          </w:p>
        </w:tc>
      </w:tr>
      <w:tr w:rsidR="00F42E49" w:rsidRPr="00C2434C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Mental workload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2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1</w:t>
            </w:r>
          </w:p>
        </w:tc>
      </w:tr>
      <w:tr w:rsidR="00F42E49" w:rsidRPr="002222C3" w:rsidTr="00D25CFE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C2434C" w:rsidRDefault="00F42E49" w:rsidP="00D25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E49" w:rsidRPr="002222C3" w:rsidRDefault="00F42E49" w:rsidP="00D25C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3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VIF  1.11</w:t>
            </w:r>
          </w:p>
        </w:tc>
      </w:tr>
    </w:tbl>
    <w:p w:rsidR="00F42E49" w:rsidRPr="00227CD1" w:rsidRDefault="00F42E49" w:rsidP="00F42E49">
      <w:pPr>
        <w:pStyle w:val="Heading1"/>
        <w:rPr>
          <w:rFonts w:ascii="Times New Roman" w:hAnsi="Times New Roman" w:cs="Times New Roman"/>
          <w:b/>
          <w:sz w:val="20"/>
          <w:szCs w:val="20"/>
          <w:lang w:val="sv-SE"/>
        </w:rPr>
      </w:pPr>
    </w:p>
    <w:p w:rsidR="00923C09" w:rsidRDefault="00923C09">
      <w:bookmarkStart w:id="0" w:name="_GoBack"/>
      <w:bookmarkEnd w:id="0"/>
    </w:p>
    <w:sectPr w:rsidR="00923C09" w:rsidSect="001D74C3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49"/>
    <w:rsid w:val="004E15E6"/>
    <w:rsid w:val="00923C09"/>
    <w:rsid w:val="00DD0C6E"/>
    <w:rsid w:val="00F4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A9E8D-E561-4ECD-AD0F-5E3A3529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E49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E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5-04-15T08:40:00Z</dcterms:created>
  <dcterms:modified xsi:type="dcterms:W3CDTF">2025-04-15T08:40:00Z</dcterms:modified>
</cp:coreProperties>
</file>